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A22B1" w14:textId="77777777" w:rsidR="00BB5ED5" w:rsidRDefault="00BB5ED5" w:rsidP="00BB5ED5">
      <w:r>
        <w:rPr>
          <w:b/>
          <w:color w:val="222222"/>
        </w:rPr>
        <w:t xml:space="preserve">Supplementary </w:t>
      </w:r>
      <w:r>
        <w:rPr>
          <w:b/>
        </w:rPr>
        <w:t>Table S3</w:t>
      </w:r>
      <w:r>
        <w:t xml:space="preserve">. </w:t>
      </w:r>
      <w:r>
        <w:rPr>
          <w:b/>
        </w:rPr>
        <w:t>Influence of sex on SCD management.</w:t>
      </w:r>
      <w:r>
        <w:t xml:space="preserve"> Showing age-adjusted odds ratios for responses to registry questions relating to SCD management, with sex as the predictor, for the subset of patients in the registry with the </w:t>
      </w:r>
      <w:proofErr w:type="spellStart"/>
      <w:r>
        <w:t>HbSS</w:t>
      </w:r>
      <w:proofErr w:type="spellEnd"/>
      <w:r>
        <w:t xml:space="preserve"> genotype.</w:t>
      </w:r>
    </w:p>
    <w:sdt>
      <w:sdtPr>
        <w:tag w:val="goog_rdk_1"/>
        <w:id w:val="4409816"/>
        <w:lock w:val="contentLocked"/>
      </w:sdtPr>
      <w:sdtContent>
        <w:tbl>
          <w:tblPr>
            <w:tblW w:w="9421" w:type="dxa"/>
            <w:jc w:val="center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2535"/>
            <w:gridCol w:w="1320"/>
            <w:gridCol w:w="1305"/>
            <w:gridCol w:w="1350"/>
            <w:gridCol w:w="1245"/>
            <w:gridCol w:w="1666"/>
          </w:tblGrid>
          <w:tr w:rsidR="00BB5ED5" w14:paraId="335C7E07" w14:textId="77777777" w:rsidTr="00727FA7">
            <w:trPr>
              <w:trHeight w:val="380"/>
              <w:tblHeader/>
              <w:jc w:val="center"/>
            </w:trPr>
            <w:tc>
              <w:tcPr>
                <w:tcW w:w="2535" w:type="dxa"/>
                <w:vMerge w:val="restart"/>
                <w:shd w:val="clear" w:color="auto" w:fill="EFEFEF"/>
                <w:vAlign w:val="center"/>
              </w:tcPr>
              <w:p w14:paraId="67E1CD9E" w14:textId="77777777" w:rsidR="00BB5ED5" w:rsidRDefault="00BB5ED5" w:rsidP="00727FA7">
                <w:pPr>
                  <w:spacing w:line="240" w:lineRule="auto"/>
                  <w:jc w:val="center"/>
                  <w:rPr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Response</w:t>
                </w:r>
              </w:p>
            </w:tc>
            <w:tc>
              <w:tcPr>
                <w:tcW w:w="5220" w:type="dxa"/>
                <w:gridSpan w:val="4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5C9A2720" w14:textId="77777777" w:rsidR="00BB5ED5" w:rsidRDefault="00BB5ED5" w:rsidP="00727FA7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Age-adjusted odds ratio (95% CI)</w:t>
                </w:r>
              </w:p>
            </w:tc>
            <w:tc>
              <w:tcPr>
                <w:tcW w:w="1666" w:type="dxa"/>
                <w:vMerge w:val="restart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0DBD2B7" w14:textId="77777777" w:rsidR="00BB5ED5" w:rsidRDefault="00BB5ED5" w:rsidP="00727FA7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</w:p>
              <w:p w14:paraId="2C2F7306" w14:textId="77777777" w:rsidR="00BB5ED5" w:rsidRDefault="00BB5ED5" w:rsidP="00727FA7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p-value</w:t>
                </w:r>
              </w:p>
            </w:tc>
          </w:tr>
          <w:tr w:rsidR="00BB5ED5" w14:paraId="44F9946A" w14:textId="77777777" w:rsidTr="00727FA7">
            <w:trPr>
              <w:trHeight w:val="345"/>
              <w:tblHeader/>
              <w:jc w:val="center"/>
            </w:trPr>
            <w:tc>
              <w:tcPr>
                <w:tcW w:w="2535" w:type="dxa"/>
                <w:vMerge/>
                <w:shd w:val="clear" w:color="auto" w:fill="EFEFEF"/>
                <w:vAlign w:val="center"/>
              </w:tcPr>
              <w:p w14:paraId="7E5BAC01" w14:textId="77777777" w:rsidR="00BB5ED5" w:rsidRDefault="00BB5ED5" w:rsidP="00727FA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before="0" w:after="0"/>
                  <w:jc w:val="left"/>
                  <w:rPr>
                    <w:b/>
                    <w:sz w:val="20"/>
                    <w:szCs w:val="20"/>
                    <w:shd w:val="clear" w:color="auto" w:fill="EFEFEF"/>
                  </w:rPr>
                </w:pPr>
              </w:p>
            </w:tc>
            <w:tc>
              <w:tcPr>
                <w:tcW w:w="13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1DE29DEC" w14:textId="77777777" w:rsidR="00BB5ED5" w:rsidRDefault="00BB5ED5" w:rsidP="00727FA7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Ghana</w:t>
                </w:r>
              </w:p>
            </w:tc>
            <w:tc>
              <w:tcPr>
                <w:tcW w:w="1305" w:type="dxa"/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19D12E72" w14:textId="77777777" w:rsidR="00BB5ED5" w:rsidRDefault="00BB5ED5" w:rsidP="00727FA7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Nigeria</w:t>
                </w:r>
              </w:p>
            </w:tc>
            <w:tc>
              <w:tcPr>
                <w:tcW w:w="1350" w:type="dxa"/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8EF7860" w14:textId="77777777" w:rsidR="00BB5ED5" w:rsidRDefault="00BB5ED5" w:rsidP="00727FA7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Tanzania</w:t>
                </w:r>
              </w:p>
            </w:tc>
            <w:tc>
              <w:tcPr>
                <w:tcW w:w="1245" w:type="dxa"/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65E9ADC0" w14:textId="77777777" w:rsidR="00BB5ED5" w:rsidRDefault="00BB5ED5" w:rsidP="00727FA7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Overall</w:t>
                </w:r>
              </w:p>
            </w:tc>
            <w:tc>
              <w:tcPr>
                <w:tcW w:w="1666" w:type="dxa"/>
                <w:vMerge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50BB8567" w14:textId="77777777" w:rsidR="00BB5ED5" w:rsidRDefault="00BB5ED5" w:rsidP="00727FA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before="0" w:after="0"/>
                  <w:jc w:val="left"/>
                  <w:rPr>
                    <w:b/>
                    <w:sz w:val="20"/>
                    <w:szCs w:val="20"/>
                    <w:shd w:val="clear" w:color="auto" w:fill="EFEFEF"/>
                  </w:rPr>
                </w:pPr>
              </w:p>
            </w:tc>
          </w:tr>
          <w:tr w:rsidR="00BB5ED5" w14:paraId="2D573E8D" w14:textId="77777777" w:rsidTr="00727FA7">
            <w:trPr>
              <w:trHeight w:val="795"/>
              <w:jc w:val="center"/>
            </w:trPr>
            <w:tc>
              <w:tcPr>
                <w:tcW w:w="25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35BF71BD" w14:textId="77777777" w:rsidR="00BB5ED5" w:rsidRDefault="00BB5ED5" w:rsidP="00727FA7">
                <w:pPr>
                  <w:jc w:val="center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Currently using hydroxyurea?</w:t>
                </w:r>
              </w:p>
            </w:tc>
            <w:tc>
              <w:tcPr>
                <w:tcW w:w="13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C7B213A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38</w:t>
                </w:r>
              </w:p>
              <w:p w14:paraId="6AB65F12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14, 1.67)</w:t>
                </w:r>
              </w:p>
            </w:tc>
            <w:tc>
              <w:tcPr>
                <w:tcW w:w="130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716A2DCC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17</w:t>
                </w:r>
              </w:p>
              <w:p w14:paraId="116BD968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98, 1.39)</w:t>
                </w:r>
              </w:p>
            </w:tc>
            <w:tc>
              <w:tcPr>
                <w:tcW w:w="13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71802CA4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04</w:t>
                </w:r>
              </w:p>
              <w:p w14:paraId="5D3D82D1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80, 1.34)</w:t>
                </w:r>
              </w:p>
            </w:tc>
            <w:tc>
              <w:tcPr>
                <w:tcW w:w="12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1BD073DB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20</w:t>
                </w:r>
              </w:p>
              <w:p w14:paraId="26F94990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04, 1.39)</w:t>
                </w:r>
              </w:p>
            </w:tc>
            <w:tc>
              <w:tcPr>
                <w:tcW w:w="1666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4487EB36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</w:t>
                </w:r>
              </w:p>
            </w:tc>
          </w:tr>
          <w:tr w:rsidR="00BB5ED5" w14:paraId="6F8A3F6D" w14:textId="77777777" w:rsidTr="00727FA7">
            <w:trPr>
              <w:trHeight w:val="780"/>
              <w:jc w:val="center"/>
            </w:trPr>
            <w:tc>
              <w:tcPr>
                <w:tcW w:w="25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7076917" w14:textId="77777777" w:rsidR="00BB5ED5" w:rsidRDefault="00BB5ED5" w:rsidP="00727FA7">
                <w:pPr>
                  <w:jc w:val="center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Blood transfusion since last visit?</w:t>
                </w:r>
              </w:p>
            </w:tc>
            <w:tc>
              <w:tcPr>
                <w:tcW w:w="13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42573DDE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98</w:t>
                </w:r>
              </w:p>
              <w:p w14:paraId="27ED556D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15, 3.43)</w:t>
                </w:r>
              </w:p>
            </w:tc>
            <w:tc>
              <w:tcPr>
                <w:tcW w:w="130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56F30007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19</w:t>
                </w:r>
              </w:p>
              <w:p w14:paraId="4354E6AF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07, 1.33)</w:t>
                </w:r>
              </w:p>
            </w:tc>
            <w:tc>
              <w:tcPr>
                <w:tcW w:w="13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B228EC2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81</w:t>
                </w:r>
              </w:p>
              <w:p w14:paraId="67CB7161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10, 3.00)</w:t>
                </w:r>
              </w:p>
            </w:tc>
            <w:tc>
              <w:tcPr>
                <w:tcW w:w="12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2C98C54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50</w:t>
                </w:r>
              </w:p>
              <w:p w14:paraId="0919302F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05, 2.12)</w:t>
                </w:r>
              </w:p>
            </w:tc>
            <w:tc>
              <w:tcPr>
                <w:tcW w:w="1666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65A415C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2</w:t>
                </w:r>
              </w:p>
            </w:tc>
          </w:tr>
          <w:tr w:rsidR="00BB5ED5" w14:paraId="7B8046BD" w14:textId="77777777" w:rsidTr="00727FA7">
            <w:trPr>
              <w:jc w:val="center"/>
            </w:trPr>
            <w:tc>
              <w:tcPr>
                <w:tcW w:w="25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5B02176" w14:textId="77777777" w:rsidR="00BB5ED5" w:rsidRDefault="00BB5ED5" w:rsidP="00727FA7">
                <w:pPr>
                  <w:jc w:val="center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Currently using folic acid?</w:t>
                </w:r>
              </w:p>
            </w:tc>
            <w:tc>
              <w:tcPr>
                <w:tcW w:w="13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71007A77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28</w:t>
                </w:r>
              </w:p>
              <w:p w14:paraId="3A6715D3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49, 3.34)</w:t>
                </w:r>
              </w:p>
            </w:tc>
            <w:tc>
              <w:tcPr>
                <w:tcW w:w="130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1FBD1D64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8</w:t>
                </w:r>
              </w:p>
              <w:p w14:paraId="351D41B9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67, 1.16)</w:t>
                </w:r>
              </w:p>
            </w:tc>
            <w:tc>
              <w:tcPr>
                <w:tcW w:w="13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3E6F191E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09</w:t>
                </w:r>
              </w:p>
              <w:p w14:paraId="4723759B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46, 2.59)</w:t>
                </w:r>
              </w:p>
            </w:tc>
            <w:tc>
              <w:tcPr>
                <w:tcW w:w="12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36638FC1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2</w:t>
                </w:r>
              </w:p>
              <w:p w14:paraId="248EADCA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71, 1.19)</w:t>
                </w:r>
              </w:p>
            </w:tc>
            <w:tc>
              <w:tcPr>
                <w:tcW w:w="1666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10ADED96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2</w:t>
                </w:r>
              </w:p>
            </w:tc>
          </w:tr>
          <w:tr w:rsidR="00BB5ED5" w14:paraId="3CB19079" w14:textId="77777777" w:rsidTr="00727FA7">
            <w:trPr>
              <w:jc w:val="center"/>
            </w:trPr>
            <w:tc>
              <w:tcPr>
                <w:tcW w:w="25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326CA28" w14:textId="77777777" w:rsidR="00BB5ED5" w:rsidRDefault="00BB5ED5" w:rsidP="00727FA7">
                <w:pPr>
                  <w:jc w:val="center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enicillin prophylaxis?</w:t>
                </w:r>
              </w:p>
            </w:tc>
            <w:tc>
              <w:tcPr>
                <w:tcW w:w="13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2262000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21</w:t>
                </w:r>
              </w:p>
              <w:p w14:paraId="0BA64DB6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53, 2.74)</w:t>
                </w:r>
              </w:p>
            </w:tc>
            <w:tc>
              <w:tcPr>
                <w:tcW w:w="130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60001F4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7</w:t>
                </w:r>
              </w:p>
              <w:p w14:paraId="49579A64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80, 1.18)</w:t>
                </w:r>
              </w:p>
            </w:tc>
            <w:tc>
              <w:tcPr>
                <w:tcW w:w="13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40CAD12D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22</w:t>
                </w:r>
              </w:p>
              <w:p w14:paraId="3FC793B9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00, 1.48)</w:t>
                </w:r>
              </w:p>
            </w:tc>
            <w:tc>
              <w:tcPr>
                <w:tcW w:w="12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667AFB05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09</w:t>
                </w:r>
              </w:p>
              <w:p w14:paraId="16FCCE5A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90, 1.34)</w:t>
                </w:r>
              </w:p>
            </w:tc>
            <w:tc>
              <w:tcPr>
                <w:tcW w:w="1666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7B851CDF" w14:textId="77777777" w:rsidR="00BB5ED5" w:rsidRDefault="00BB5ED5" w:rsidP="00727FA7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8</w:t>
                </w:r>
              </w:p>
            </w:tc>
          </w:tr>
        </w:tbl>
      </w:sdtContent>
    </w:sdt>
    <w:p w14:paraId="0300365F" w14:textId="77777777" w:rsidR="00BB5ED5" w:rsidRDefault="00BB5ED5" w:rsidP="00BB5ED5"/>
    <w:p w14:paraId="3A3287C5" w14:textId="77777777" w:rsidR="00BB5ED5" w:rsidRDefault="00BB5ED5" w:rsidP="00BB5ED5"/>
    <w:p w14:paraId="3F8F5F52" w14:textId="77777777" w:rsidR="00BB5ED5" w:rsidRDefault="00BB5ED5" w:rsidP="00BB5ED5"/>
    <w:p w14:paraId="7A489398" w14:textId="77777777" w:rsidR="00BB5ED5" w:rsidRDefault="00BB5ED5" w:rsidP="00BB5ED5"/>
    <w:p w14:paraId="4D532102" w14:textId="77777777" w:rsidR="00BB5ED5" w:rsidRDefault="00BB5ED5" w:rsidP="00BB5ED5"/>
    <w:p w14:paraId="7C1C1557" w14:textId="77777777" w:rsidR="00B04E2C" w:rsidRDefault="00B04E2C"/>
    <w:sectPr w:rsidR="00B04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ED5"/>
    <w:rsid w:val="00173EB3"/>
    <w:rsid w:val="00566E34"/>
    <w:rsid w:val="00703109"/>
    <w:rsid w:val="009144B0"/>
    <w:rsid w:val="00B04E2C"/>
    <w:rsid w:val="00BB5ED5"/>
    <w:rsid w:val="00C310B2"/>
    <w:rsid w:val="00D8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DCAD02"/>
  <w15:chartTrackingRefBased/>
  <w15:docId w15:val="{B51CB765-F22A-A54C-A963-65B4819F7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ED5"/>
    <w:pPr>
      <w:spacing w:before="240" w:after="240" w:line="276" w:lineRule="auto"/>
      <w:jc w:val="both"/>
    </w:pPr>
    <w:rPr>
      <w:rFonts w:ascii="Roboto" w:eastAsia="Roboto" w:hAnsi="Roboto" w:cs="Roboto"/>
      <w:color w:val="0D0D0D"/>
      <w:kern w:val="0"/>
      <w:highlight w:val="white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ED5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lang w:val="en-Z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ED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lang w:val="en-Z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ED5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lang w:val="en-Z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ED5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ED5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ED5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highlight w:val="none"/>
      <w:lang w:val="en-Z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ED5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highlight w:val="none"/>
      <w:lang w:val="en-Z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ED5"/>
    <w:pPr>
      <w:keepNext/>
      <w:keepLines/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highlight w:val="none"/>
      <w:lang w:val="en-Z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ED5"/>
    <w:pPr>
      <w:keepNext/>
      <w:keepLines/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highlight w:val="none"/>
      <w:lang w:val="en-Z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E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E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E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E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E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E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E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E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E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ED5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highlight w:val="none"/>
      <w:lang w:val="en-Z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5E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ED5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lang w:val="en-Z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5E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ED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highlight w:val="none"/>
      <w:lang w:val="en-Z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5E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ED5"/>
    <w:pPr>
      <w:spacing w:before="0"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highlight w:val="none"/>
      <w:lang w:val="en-Z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5E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E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E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E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ise Wonkam</dc:creator>
  <cp:keywords/>
  <dc:description/>
  <cp:lastModifiedBy>Ambroise Wonkam</cp:lastModifiedBy>
  <cp:revision>1</cp:revision>
  <dcterms:created xsi:type="dcterms:W3CDTF">2025-03-20T10:24:00Z</dcterms:created>
  <dcterms:modified xsi:type="dcterms:W3CDTF">2025-03-20T10:24:00Z</dcterms:modified>
</cp:coreProperties>
</file>